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38" w:tblpY="1907"/>
        <w:tblOverlap w:val="never"/>
        <w:tblW w:w="8220" w:type="dxa"/>
        <w:tblInd w:w="0" w:type="dxa"/>
        <w:tblBorders>
          <w:top w:val="single" w:color="auto" w:sz="4" w:space="0"/>
          <w:left w:val="none" w:color="auto" w:sz="4" w:space="0"/>
          <w:bottom w:val="none" w:color="auto" w:sz="0" w:space="0"/>
          <w:right w:val="none" w:color="auto" w:sz="4" w:space="0"/>
          <w:insideH w:val="single" w:color="000000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4"/>
        <w:gridCol w:w="2676"/>
      </w:tblGrid>
      <w:tr w14:paraId="7385D5C5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7" w:hRule="atLeast"/>
          <w:tblHeader/>
        </w:trPr>
        <w:tc>
          <w:tcPr>
            <w:tcW w:w="8220" w:type="dxa"/>
            <w:gridSpan w:val="2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404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1 Tab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. Characteristics, operative details, results, and follow-up outcomes of patients</w:t>
            </w:r>
            <w:bookmarkStart w:id="0" w:name="_GoBack"/>
            <w:bookmarkEnd w:id="0"/>
          </w:p>
        </w:tc>
      </w:tr>
      <w:tr w14:paraId="4C77509A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1601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ge, median (range), years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1DB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8-8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69400636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6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7EBF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ex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01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32EAE915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8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EF2A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365C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2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06A4A563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2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8731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4F46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7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0790ECE6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6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6507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A7DB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400574F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4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33AC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CF9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21969872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8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157FDF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usea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1457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7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26AF0C29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725C2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miting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A74DD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6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1A7B6404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8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145B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atemesis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FD78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0180D725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F4DB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ry stool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90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00674179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013A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mission diagnosi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D4C6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5C9DCB73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CDE3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ulcer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14A2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0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63FF3A36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2493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gestion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DFC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6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56A1F54C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7530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intestinal bleeding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1676C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2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7459ABF5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7DF16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ulcer Forrest classificatio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D1E6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E4A483D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A559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 b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74D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09994E66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1DE6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I b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481F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5FF88D49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5E52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I c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7B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9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0DA62A30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A22C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BA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1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2D2639D8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302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33"/>
                <w:spacing w:val="0"/>
                <w:kern w:val="0"/>
                <w:sz w:val="24"/>
                <w:szCs w:val="24"/>
                <w:lang w:val="en-US" w:eastAsia="zh-CN" w:bidi="ar"/>
              </w:rPr>
              <w:t>ersimmon consumptio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731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65941E9A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BE19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uration: 1 month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C1D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17634651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0FA0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uration: 2 month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F0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4F53E173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B04B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uration: 3 month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E48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4EF51683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6CE1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uration: 4 month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BA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383EF222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7FCF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Medical history of affecting gastric motility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30B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757F4D34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6C3E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lbladder stone surgery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2BE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5D204DC2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DCC8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ophageal cancer radical surgery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7F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.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4C5A9455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799A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zoars colo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45F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3168A431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4552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ck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32F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5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402CE4BB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3C2C">
            <w:pPr>
              <w:spacing w:line="240" w:lineRule="auto"/>
              <w:ind w:firstLine="24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wn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D7F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4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51B3EEA8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F7BA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zoars size, median (range), cm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93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-10) × 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-5)</w:t>
            </w:r>
          </w:p>
        </w:tc>
      </w:tr>
      <w:tr w14:paraId="3A5A5D51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474D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k-up time, median (range), minutes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89A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31-31.48)</w:t>
            </w:r>
          </w:p>
        </w:tc>
      </w:tr>
      <w:tr w14:paraId="106F08FA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6D54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tion time, median (range), minutes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052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.6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6.5-35.71)</w:t>
            </w:r>
          </w:p>
        </w:tc>
      </w:tr>
      <w:tr w14:paraId="39F17B76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4F8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e-day review 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8BD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28E05CD2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AED5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gestive tract injury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89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0 (0)</w:t>
            </w:r>
          </w:p>
        </w:tc>
      </w:tr>
      <w:tr w14:paraId="5E99B17D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6468">
            <w:pPr>
              <w:keepNext w:val="0"/>
              <w:keepLines w:val="0"/>
              <w:widowControl/>
              <w:suppressLineNumbers w:val="0"/>
              <w:spacing w:line="240" w:lineRule="auto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zoar residue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29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0 (0)</w:t>
            </w:r>
          </w:p>
        </w:tc>
      </w:tr>
      <w:tr w14:paraId="3C50D755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C1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e-month follow-up , n (%)</w:t>
            </w:r>
          </w:p>
        </w:tc>
        <w:tc>
          <w:tcPr>
            <w:tcW w:w="2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D4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 w14:paraId="16484AFD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single" w:color="000000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54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F897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adverse events</w:t>
            </w:r>
          </w:p>
        </w:tc>
        <w:tc>
          <w:tcPr>
            <w:tcW w:w="2676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435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0 (0)</w:t>
            </w:r>
          </w:p>
        </w:tc>
      </w:tr>
    </w:tbl>
    <w:p w14:paraId="7C40919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D20819"/>
    <w:rsid w:val="03D20819"/>
    <w:rsid w:val="22B329E4"/>
    <w:rsid w:val="33C137F8"/>
    <w:rsid w:val="397D1296"/>
    <w:rsid w:val="51C27D36"/>
    <w:rsid w:val="5951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3:45:00Z</dcterms:created>
  <dc:creator>Demon</dc:creator>
  <cp:lastModifiedBy>Demon</cp:lastModifiedBy>
  <dcterms:modified xsi:type="dcterms:W3CDTF">2025-02-18T07:2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19D52D9EB124C229890E06AE87305D6_11</vt:lpwstr>
  </property>
  <property fmtid="{D5CDD505-2E9C-101B-9397-08002B2CF9AE}" pid="4" name="KSOTemplateDocerSaveRecord">
    <vt:lpwstr>eyJoZGlkIjoiYmU2YjIwNmRkOWQ2MjFjNWE3NzU1NjMzOGY3MGYzYTkiLCJ1c2VySWQiOiIzMDUxNjQ3MDEifQ==</vt:lpwstr>
  </property>
</Properties>
</file>